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4D0C6" w14:textId="77777777" w:rsidR="009209E4" w:rsidRPr="004778A7" w:rsidRDefault="009209E4" w:rsidP="009209E4">
      <w:pPr>
        <w:spacing w:line="480" w:lineRule="auto"/>
        <w:jc w:val="center"/>
        <w:rPr>
          <w:b/>
          <w:bCs/>
          <w:color w:val="000000" w:themeColor="text1"/>
          <w:u w:val="single"/>
        </w:rPr>
      </w:pPr>
      <w:r w:rsidRPr="000C5593">
        <w:rPr>
          <w:b/>
          <w:bCs/>
          <w:color w:val="000000" w:themeColor="text1"/>
          <w:u w:val="single"/>
        </w:rPr>
        <w:t>SUPPLEMENTARY DATA:</w:t>
      </w:r>
    </w:p>
    <w:p w14:paraId="1F8A109A" w14:textId="77777777" w:rsidR="009209E4" w:rsidRPr="00564961" w:rsidRDefault="009209E4" w:rsidP="009209E4">
      <w:pPr>
        <w:spacing w:line="480" w:lineRule="auto"/>
        <w:rPr>
          <w:b/>
          <w:bCs/>
          <w:color w:val="000000" w:themeColor="text1"/>
        </w:rPr>
      </w:pPr>
      <w:r w:rsidRPr="004778A7">
        <w:rPr>
          <w:b/>
          <w:bCs/>
          <w:noProof/>
          <w:color w:val="000000" w:themeColor="text1"/>
          <w:lang w:val="en-IN" w:eastAsia="en-IN"/>
        </w:rPr>
        <w:drawing>
          <wp:inline distT="0" distB="0" distL="0" distR="0" wp14:anchorId="658BD12C" wp14:editId="3FE4844A">
            <wp:extent cx="5943600" cy="3326765"/>
            <wp:effectExtent l="0" t="0" r="0" b="635"/>
            <wp:docPr id="1" name="Picture 1" descr="A diagram of a patient's heal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patient's healt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BB82B" w14:textId="77777777" w:rsidR="009209E4" w:rsidRDefault="009209E4" w:rsidP="009209E4">
      <w:pPr>
        <w:spacing w:line="480" w:lineRule="auto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Figure 1. </w:t>
      </w:r>
      <w:r>
        <w:rPr>
          <w:color w:val="000000" w:themeColor="text1"/>
        </w:rPr>
        <w:t xml:space="preserve">Root-cause-analysis fishbone diagram to illustrate barriers to de-labelling patients with inappropriate penicillin allergy labels </w:t>
      </w:r>
    </w:p>
    <w:p w14:paraId="6CC50363" w14:textId="77777777" w:rsidR="009209E4" w:rsidRPr="004778A7" w:rsidRDefault="009209E4" w:rsidP="009209E4">
      <w:pPr>
        <w:spacing w:line="480" w:lineRule="auto"/>
        <w:rPr>
          <w:color w:val="000000" w:themeColor="text1"/>
        </w:rPr>
      </w:pPr>
    </w:p>
    <w:p w14:paraId="5D1FEEE4" w14:textId="77777777" w:rsidR="009209E4" w:rsidRDefault="009209E4" w:rsidP="009209E4">
      <w:pPr>
        <w:spacing w:line="480" w:lineRule="auto"/>
        <w:jc w:val="center"/>
        <w:rPr>
          <w:color w:val="000000" w:themeColor="text1"/>
        </w:rPr>
      </w:pPr>
      <w:r w:rsidRPr="000C5593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5</w:t>
      </w:r>
      <w:r w:rsidRPr="000C5593">
        <w:rPr>
          <w:b/>
          <w:bCs/>
          <w:color w:val="000000" w:themeColor="text1"/>
        </w:rPr>
        <w:t xml:space="preserve">. </w:t>
      </w:r>
      <w:r>
        <w:rPr>
          <w:color w:val="000000" w:themeColor="text1"/>
        </w:rPr>
        <w:t>Summary of changes made to electronic de-labelling tool after each PDSA cyc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693"/>
        <w:gridCol w:w="2551"/>
        <w:gridCol w:w="2551"/>
      </w:tblGrid>
      <w:tr w:rsidR="009209E4" w14:paraId="32C1CB67" w14:textId="77777777" w:rsidTr="00256F4A">
        <w:tc>
          <w:tcPr>
            <w:tcW w:w="1555" w:type="dxa"/>
          </w:tcPr>
          <w:p w14:paraId="2D1C7978" w14:textId="77777777" w:rsidR="009209E4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693" w:type="dxa"/>
          </w:tcPr>
          <w:p w14:paraId="386CC5DD" w14:textId="77777777" w:rsidR="009209E4" w:rsidRDefault="009209E4" w:rsidP="00256F4A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DSA Cycle 1</w:t>
            </w:r>
          </w:p>
        </w:tc>
        <w:tc>
          <w:tcPr>
            <w:tcW w:w="2551" w:type="dxa"/>
          </w:tcPr>
          <w:p w14:paraId="3FEF7DE3" w14:textId="77777777" w:rsidR="009209E4" w:rsidRDefault="009209E4" w:rsidP="00256F4A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DSA Cycle 2</w:t>
            </w:r>
          </w:p>
        </w:tc>
        <w:tc>
          <w:tcPr>
            <w:tcW w:w="2551" w:type="dxa"/>
          </w:tcPr>
          <w:p w14:paraId="61BD35B2" w14:textId="77777777" w:rsidR="009209E4" w:rsidRDefault="009209E4" w:rsidP="00256F4A">
            <w:pPr>
              <w:spacing w:line="48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DSA Cycle 3</w:t>
            </w:r>
          </w:p>
        </w:tc>
      </w:tr>
      <w:tr w:rsidR="009209E4" w14:paraId="6E7A0567" w14:textId="77777777" w:rsidTr="00256F4A">
        <w:tc>
          <w:tcPr>
            <w:tcW w:w="1555" w:type="dxa"/>
          </w:tcPr>
          <w:p w14:paraId="4FA4EACF" w14:textId="77777777" w:rsidR="009209E4" w:rsidRDefault="009209E4" w:rsidP="00256F4A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ummary of changes after PDSA cycle</w:t>
            </w:r>
          </w:p>
        </w:tc>
        <w:tc>
          <w:tcPr>
            <w:tcW w:w="2693" w:type="dxa"/>
          </w:tcPr>
          <w:p w14:paraId="04D0F07A" w14:textId="77777777" w:rsidR="009209E4" w:rsidRDefault="009209E4" w:rsidP="009209E4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Grammatical and technical changes</w:t>
            </w:r>
          </w:p>
          <w:p w14:paraId="5EA633A9" w14:textId="77777777" w:rsidR="009209E4" w:rsidRPr="006F34E4" w:rsidRDefault="009209E4" w:rsidP="009209E4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Re-phrasing of questions for clarity of understanding </w:t>
            </w:r>
          </w:p>
        </w:tc>
        <w:tc>
          <w:tcPr>
            <w:tcW w:w="2551" w:type="dxa"/>
          </w:tcPr>
          <w:p w14:paraId="2918D534" w14:textId="77777777" w:rsidR="009209E4" w:rsidRPr="0016693E" w:rsidRDefault="009209E4" w:rsidP="009209E4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Included question asking if user was using the tool for clinical purposes</w:t>
            </w:r>
          </w:p>
          <w:p w14:paraId="38B7FA91" w14:textId="77777777" w:rsidR="009209E4" w:rsidRPr="0016693E" w:rsidRDefault="009209E4" w:rsidP="009209E4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>Improvements to data analytics</w:t>
            </w:r>
          </w:p>
          <w:p w14:paraId="05145BE1" w14:textId="77777777" w:rsidR="009209E4" w:rsidRDefault="009209E4" w:rsidP="009209E4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</w:p>
          <w:p w14:paraId="791579FC" w14:textId="77777777" w:rsidR="009209E4" w:rsidRPr="004F61E4" w:rsidRDefault="009209E4" w:rsidP="009209E4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>
              <w:t xml:space="preserve">Updated algorithm to address patients who did not re-call their history </w:t>
            </w:r>
          </w:p>
          <w:p w14:paraId="47F5C20A" w14:textId="77777777" w:rsidR="009209E4" w:rsidRDefault="009209E4" w:rsidP="009209E4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Grammatical corrections </w:t>
            </w:r>
          </w:p>
          <w:p w14:paraId="3A21DF76" w14:textId="77777777" w:rsidR="009209E4" w:rsidRPr="00564961" w:rsidRDefault="009209E4" w:rsidP="009209E4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Further technical changes </w:t>
            </w:r>
          </w:p>
        </w:tc>
        <w:tc>
          <w:tcPr>
            <w:tcW w:w="2551" w:type="dxa"/>
          </w:tcPr>
          <w:p w14:paraId="408685F0" w14:textId="77777777" w:rsidR="009209E4" w:rsidRPr="0016693E" w:rsidRDefault="009209E4" w:rsidP="009209E4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>
              <w:t>Minor technical corrections</w:t>
            </w:r>
          </w:p>
          <w:p w14:paraId="03CD1A63" w14:textId="77777777" w:rsidR="009209E4" w:rsidRPr="00364433" w:rsidRDefault="009209E4" w:rsidP="009209E4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</w:rPr>
            </w:pPr>
            <w:r>
              <w:t xml:space="preserve">Minor language/grammar revisions </w:t>
            </w:r>
          </w:p>
        </w:tc>
      </w:tr>
    </w:tbl>
    <w:p w14:paraId="5A2E3E85" w14:textId="77777777" w:rsidR="009209E4" w:rsidRDefault="009209E4" w:rsidP="009209E4">
      <w:pPr>
        <w:spacing w:line="480" w:lineRule="auto"/>
        <w:rPr>
          <w:color w:val="000000" w:themeColor="text1"/>
        </w:rPr>
      </w:pPr>
    </w:p>
    <w:p w14:paraId="3B216921" w14:textId="77777777" w:rsidR="009209E4" w:rsidRPr="000C5593" w:rsidRDefault="009209E4" w:rsidP="009209E4">
      <w:pPr>
        <w:spacing w:line="480" w:lineRule="auto"/>
        <w:jc w:val="center"/>
        <w:rPr>
          <w:color w:val="000000" w:themeColor="text1"/>
        </w:rPr>
      </w:pPr>
      <w:r w:rsidRPr="000C5593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6</w:t>
      </w:r>
      <w:r w:rsidRPr="000C5593">
        <w:rPr>
          <w:b/>
          <w:bCs/>
          <w:color w:val="000000" w:themeColor="text1"/>
        </w:rPr>
        <w:t xml:space="preserve">. </w:t>
      </w:r>
      <w:r w:rsidRPr="000C5593">
        <w:rPr>
          <w:color w:val="000000" w:themeColor="text1"/>
        </w:rPr>
        <w:t xml:space="preserve">Samples of qualitative survey results on the penicillin </w:t>
      </w:r>
      <w:r>
        <w:rPr>
          <w:color w:val="000000" w:themeColor="text1"/>
        </w:rPr>
        <w:t>de-labelling</w:t>
      </w:r>
      <w:r w:rsidRPr="000C5593">
        <w:rPr>
          <w:color w:val="000000" w:themeColor="text1"/>
        </w:rPr>
        <w:t xml:space="preserve"> electronic too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209E4" w:rsidRPr="000C5593" w14:paraId="38261231" w14:textId="77777777" w:rsidTr="00256F4A">
        <w:tc>
          <w:tcPr>
            <w:tcW w:w="3116" w:type="dxa"/>
          </w:tcPr>
          <w:p w14:paraId="0BCAF7A6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048B5AEC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 xml:space="preserve">Positive Feedback: </w:t>
            </w:r>
          </w:p>
        </w:tc>
        <w:tc>
          <w:tcPr>
            <w:tcW w:w="3117" w:type="dxa"/>
          </w:tcPr>
          <w:p w14:paraId="712BCB60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 xml:space="preserve">Constructive Feedback: </w:t>
            </w:r>
          </w:p>
        </w:tc>
      </w:tr>
      <w:tr w:rsidR="009209E4" w:rsidRPr="000C5593" w14:paraId="22D7BE5D" w14:textId="77777777" w:rsidTr="00256F4A">
        <w:tc>
          <w:tcPr>
            <w:tcW w:w="3116" w:type="dxa"/>
            <w:vMerge w:val="restart"/>
          </w:tcPr>
          <w:p w14:paraId="2794C66E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 xml:space="preserve">Electronic Tool Feedback – Version 1: </w:t>
            </w:r>
          </w:p>
        </w:tc>
        <w:tc>
          <w:tcPr>
            <w:tcW w:w="3117" w:type="dxa"/>
          </w:tcPr>
          <w:p w14:paraId="118D41A1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>Great tool</w:t>
            </w:r>
          </w:p>
          <w:p w14:paraId="731B84E4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01C62301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>No option for 'don't recall details' and &gt;10 years ago but not isolated mild cutaneous or recalls severe illness/hospitalization - I assume possible allergy, but would be nice to know</w:t>
            </w:r>
          </w:p>
          <w:p w14:paraId="2939A0BA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9209E4" w:rsidRPr="000C5593" w14:paraId="5578D804" w14:textId="77777777" w:rsidTr="00256F4A">
        <w:tc>
          <w:tcPr>
            <w:tcW w:w="3116" w:type="dxa"/>
            <w:vMerge/>
          </w:tcPr>
          <w:p w14:paraId="49AEC881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514EEB15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>Amazing tool</w:t>
            </w:r>
          </w:p>
          <w:p w14:paraId="5B9D65E2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405A8676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 xml:space="preserve">This doesn’t help reduce referrals for my common patient who « had rash all over from penicillin as child so never took again » which are majority of what I hear as family </w:t>
            </w:r>
            <w:proofErr w:type="gramStart"/>
            <w:r w:rsidRPr="000C5593">
              <w:rPr>
                <w:color w:val="000000" w:themeColor="text1"/>
              </w:rPr>
              <w:t>doctor !</w:t>
            </w:r>
            <w:proofErr w:type="gramEnd"/>
          </w:p>
          <w:p w14:paraId="6BE54444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9209E4" w:rsidRPr="000C5593" w14:paraId="2601031F" w14:textId="77777777" w:rsidTr="00256F4A">
        <w:tc>
          <w:tcPr>
            <w:tcW w:w="3116" w:type="dxa"/>
            <w:vMerge/>
          </w:tcPr>
          <w:p w14:paraId="18040046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6C8B49B4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>Excellent tool</w:t>
            </w:r>
          </w:p>
          <w:p w14:paraId="36977B26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6C5C24EA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9209E4" w:rsidRPr="000C5593" w14:paraId="36B22591" w14:textId="77777777" w:rsidTr="00256F4A">
        <w:tc>
          <w:tcPr>
            <w:tcW w:w="3116" w:type="dxa"/>
            <w:vMerge/>
          </w:tcPr>
          <w:p w14:paraId="0FE17523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57576E05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>Really useful tool</w:t>
            </w:r>
          </w:p>
          <w:p w14:paraId="50249965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271DA0E4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9209E4" w:rsidRPr="000C5593" w14:paraId="5A1FDF00" w14:textId="77777777" w:rsidTr="00256F4A">
        <w:tc>
          <w:tcPr>
            <w:tcW w:w="3116" w:type="dxa"/>
            <w:vMerge w:val="restart"/>
          </w:tcPr>
          <w:p w14:paraId="6B58043D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 xml:space="preserve">Electronic Tool Feedback – Version 2: </w:t>
            </w:r>
          </w:p>
        </w:tc>
        <w:tc>
          <w:tcPr>
            <w:tcW w:w="3117" w:type="dxa"/>
          </w:tcPr>
          <w:p w14:paraId="2AA78CD3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>excellent, time effective</w:t>
            </w:r>
          </w:p>
          <w:p w14:paraId="78D24D72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36F2039A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>The question about allergy/family is a double negative and makes me pause every time!</w:t>
            </w:r>
          </w:p>
          <w:p w14:paraId="7D810814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9209E4" w:rsidRPr="000C5593" w14:paraId="02FDD754" w14:textId="77777777" w:rsidTr="00256F4A">
        <w:tc>
          <w:tcPr>
            <w:tcW w:w="3116" w:type="dxa"/>
            <w:vMerge/>
          </w:tcPr>
          <w:p w14:paraId="13BAE708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043DE431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>Excellent</w:t>
            </w:r>
          </w:p>
          <w:p w14:paraId="5567EDD0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0F1B1F61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r w:rsidRPr="000C5593">
              <w:rPr>
                <w:color w:val="000000" w:themeColor="text1"/>
              </w:rPr>
              <w:t>Unable to fully complete tool - patient doesn't recall details of reaction &gt;10 y ago, was already in hospital for infection being treated, so unclear whether allergic symptoms required hospitalization or had severe symptoms. Doesn't fit under either 'don't recall details' category.</w:t>
            </w:r>
          </w:p>
          <w:p w14:paraId="1E8F8569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bookmarkStart w:id="0" w:name="_GoBack"/>
        <w:bookmarkEnd w:id="0"/>
      </w:tr>
      <w:tr w:rsidR="009209E4" w:rsidRPr="000C5593" w14:paraId="3648394A" w14:textId="77777777" w:rsidTr="00256F4A">
        <w:tc>
          <w:tcPr>
            <w:tcW w:w="3116" w:type="dxa"/>
            <w:vMerge/>
          </w:tcPr>
          <w:p w14:paraId="5F3A5E3F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5D3E8196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117" w:type="dxa"/>
          </w:tcPr>
          <w:p w14:paraId="41FE3B26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0C5593">
              <w:rPr>
                <w:color w:val="000000" w:themeColor="text1"/>
              </w:rPr>
              <w:t>i</w:t>
            </w:r>
            <w:proofErr w:type="spellEnd"/>
            <w:r w:rsidRPr="000C5593">
              <w:rPr>
                <w:color w:val="000000" w:themeColor="text1"/>
              </w:rPr>
              <w:t xml:space="preserve"> feel the tool is hard to navigate (no back button). </w:t>
            </w:r>
            <w:proofErr w:type="spellStart"/>
            <w:r w:rsidRPr="000C5593">
              <w:rPr>
                <w:color w:val="000000" w:themeColor="text1"/>
              </w:rPr>
              <w:t>i</w:t>
            </w:r>
            <w:proofErr w:type="spellEnd"/>
            <w:r w:rsidRPr="000C5593">
              <w:rPr>
                <w:color w:val="000000" w:themeColor="text1"/>
              </w:rPr>
              <w:t xml:space="preserve"> would also like risk estimates of probabilities. and links to data that support the tool, </w:t>
            </w:r>
            <w:proofErr w:type="spellStart"/>
            <w:r w:rsidRPr="000C5593">
              <w:rPr>
                <w:color w:val="000000" w:themeColor="text1"/>
              </w:rPr>
              <w:t>esp</w:t>
            </w:r>
            <w:proofErr w:type="spellEnd"/>
            <w:r w:rsidRPr="000C5593">
              <w:rPr>
                <w:color w:val="000000" w:themeColor="text1"/>
              </w:rPr>
              <w:t xml:space="preserve"> as the tool is not endorsed by any guideline </w:t>
            </w:r>
            <w:proofErr w:type="spellStart"/>
            <w:r w:rsidRPr="000C5593">
              <w:rPr>
                <w:color w:val="000000" w:themeColor="text1"/>
              </w:rPr>
              <w:t>i</w:t>
            </w:r>
            <w:proofErr w:type="spellEnd"/>
            <w:r w:rsidRPr="000C5593">
              <w:rPr>
                <w:color w:val="000000" w:themeColor="text1"/>
              </w:rPr>
              <w:t xml:space="preserve"> am aware of.</w:t>
            </w:r>
          </w:p>
          <w:p w14:paraId="512FEA9C" w14:textId="77777777" w:rsidR="009209E4" w:rsidRPr="000C5593" w:rsidRDefault="009209E4" w:rsidP="00256F4A">
            <w:pPr>
              <w:spacing w:line="480" w:lineRule="auto"/>
              <w:rPr>
                <w:color w:val="000000" w:themeColor="text1"/>
              </w:rPr>
            </w:pPr>
          </w:p>
        </w:tc>
      </w:tr>
    </w:tbl>
    <w:p w14:paraId="0BCAA4D4" w14:textId="77777777" w:rsidR="009209E4" w:rsidRPr="000C5593" w:rsidRDefault="009209E4" w:rsidP="009209E4">
      <w:pPr>
        <w:spacing w:line="480" w:lineRule="auto"/>
        <w:rPr>
          <w:color w:val="000000" w:themeColor="text1"/>
        </w:rPr>
      </w:pPr>
      <w:r w:rsidRPr="000C5593">
        <w:rPr>
          <w:color w:val="000000" w:themeColor="text1"/>
        </w:rPr>
        <w:t xml:space="preserve">Examples of positive and constructive qualitative feedback from surveys for the electronic penicillin allergy </w:t>
      </w:r>
      <w:r>
        <w:rPr>
          <w:color w:val="000000" w:themeColor="text1"/>
        </w:rPr>
        <w:t>de-labelling</w:t>
      </w:r>
      <w:r w:rsidRPr="000C5593">
        <w:rPr>
          <w:color w:val="000000" w:themeColor="text1"/>
        </w:rPr>
        <w:t xml:space="preserve"> tool</w:t>
      </w:r>
    </w:p>
    <w:p w14:paraId="7821FD6D" w14:textId="77777777" w:rsidR="009209E4" w:rsidRPr="000C5593" w:rsidRDefault="009209E4" w:rsidP="009209E4">
      <w:pPr>
        <w:spacing w:line="480" w:lineRule="auto"/>
        <w:rPr>
          <w:color w:val="000000" w:themeColor="text1"/>
        </w:rPr>
      </w:pPr>
    </w:p>
    <w:p w14:paraId="4B044970" w14:textId="77777777" w:rsidR="009209E4" w:rsidRPr="000C5593" w:rsidRDefault="009209E4" w:rsidP="009209E4">
      <w:pPr>
        <w:spacing w:line="480" w:lineRule="auto"/>
      </w:pPr>
    </w:p>
    <w:p w14:paraId="7E823DDA" w14:textId="77777777" w:rsidR="009209E4" w:rsidRPr="000C5593" w:rsidRDefault="009209E4" w:rsidP="009209E4">
      <w:pPr>
        <w:suppressLineNumbers/>
        <w:spacing w:line="480" w:lineRule="auto"/>
      </w:pPr>
    </w:p>
    <w:p w14:paraId="49406830" w14:textId="77777777" w:rsidR="00843D12" w:rsidRDefault="00843D12"/>
    <w:sectPr w:rsidR="00843D12" w:rsidSect="006B67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205270"/>
    <w:multiLevelType w:val="hybridMultilevel"/>
    <w:tmpl w:val="936E84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937"/>
    <w:rsid w:val="001D5937"/>
    <w:rsid w:val="006B6758"/>
    <w:rsid w:val="00843D12"/>
    <w:rsid w:val="009067F8"/>
    <w:rsid w:val="0092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3E797"/>
  <w15:chartTrackingRefBased/>
  <w15:docId w15:val="{4C147825-7340-0C43-8B0E-C4F61D04D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9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9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209E4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9209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2</Characters>
  <Application>Microsoft Office Word</Application>
  <DocSecurity>0</DocSecurity>
  <Lines>15</Lines>
  <Paragraphs>4</Paragraphs>
  <ScaleCrop>false</ScaleCrop>
  <Company/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n Saravanabavan</dc:creator>
  <cp:keywords/>
  <dc:description/>
  <cp:lastModifiedBy>Rajalakshmi Thangaraj</cp:lastModifiedBy>
  <cp:revision>4</cp:revision>
  <dcterms:created xsi:type="dcterms:W3CDTF">2024-11-20T03:02:00Z</dcterms:created>
  <dcterms:modified xsi:type="dcterms:W3CDTF">2024-12-10T03:12:00Z</dcterms:modified>
</cp:coreProperties>
</file>